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3319" w:type="dxa"/>
        <w:tblLayout w:type="fixed"/>
        <w:tblLook w:val="04A0" w:firstRow="1" w:lastRow="0" w:firstColumn="1" w:lastColumn="0" w:noHBand="0" w:noVBand="1"/>
      </w:tblPr>
      <w:tblGrid>
        <w:gridCol w:w="2386"/>
        <w:gridCol w:w="1153"/>
        <w:gridCol w:w="1134"/>
        <w:gridCol w:w="1134"/>
        <w:gridCol w:w="1134"/>
        <w:gridCol w:w="1276"/>
        <w:gridCol w:w="1134"/>
        <w:gridCol w:w="992"/>
        <w:gridCol w:w="992"/>
        <w:gridCol w:w="992"/>
        <w:gridCol w:w="992"/>
      </w:tblGrid>
      <w:tr w:rsidR="00B10ACD" w14:paraId="7ACA232B" w14:textId="77777777" w:rsidTr="00B0001A">
        <w:tc>
          <w:tcPr>
            <w:tcW w:w="2386" w:type="dxa"/>
            <w:tcBorders>
              <w:bottom w:val="double" w:sz="4" w:space="0" w:color="auto"/>
              <w:right w:val="double" w:sz="4" w:space="0" w:color="auto"/>
            </w:tcBorders>
          </w:tcPr>
          <w:p w14:paraId="142DA57A" w14:textId="6F230E3C" w:rsidR="00B10ACD" w:rsidRDefault="00B10ACD" w:rsidP="001A40DD">
            <w:pPr>
              <w:rPr>
                <w:b/>
              </w:rPr>
            </w:pPr>
          </w:p>
        </w:tc>
        <w:tc>
          <w:tcPr>
            <w:tcW w:w="3421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9E86B25" w14:textId="1C9234D2" w:rsidR="00B10ACD" w:rsidRPr="009B3BC1" w:rsidRDefault="00B10ACD" w:rsidP="001A40DD">
            <w:pPr>
              <w:rPr>
                <w:b/>
              </w:rPr>
            </w:pPr>
            <w:proofErr w:type="spellStart"/>
            <w:r>
              <w:rPr>
                <w:b/>
              </w:rPr>
              <w:t>Responder</w:t>
            </w:r>
            <w:proofErr w:type="spellEnd"/>
            <w:r>
              <w:rPr>
                <w:b/>
              </w:rPr>
              <w:t xml:space="preserve"> (n=10)</w:t>
            </w:r>
          </w:p>
        </w:tc>
        <w:tc>
          <w:tcPr>
            <w:tcW w:w="3544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C9BAB14" w14:textId="05E3D302" w:rsidR="00B10ACD" w:rsidRDefault="00B10AC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spond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(n=12)</w:t>
            </w:r>
          </w:p>
        </w:tc>
        <w:tc>
          <w:tcPr>
            <w:tcW w:w="3968" w:type="dxa"/>
            <w:gridSpan w:val="4"/>
            <w:tcBorders>
              <w:left w:val="double" w:sz="4" w:space="0" w:color="auto"/>
              <w:right w:val="single" w:sz="8" w:space="0" w:color="auto"/>
            </w:tcBorders>
          </w:tcPr>
          <w:p w14:paraId="54632688" w14:textId="136FD5AE" w:rsidR="00B10ACD" w:rsidRDefault="00B10AC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B10ACD" w14:paraId="6922E783" w14:textId="77777777" w:rsidTr="00B0001A">
        <w:tc>
          <w:tcPr>
            <w:tcW w:w="2386" w:type="dxa"/>
            <w:tcBorders>
              <w:top w:val="double" w:sz="4" w:space="0" w:color="auto"/>
              <w:right w:val="double" w:sz="4" w:space="0" w:color="auto"/>
            </w:tcBorders>
          </w:tcPr>
          <w:p w14:paraId="0813B9C0" w14:textId="2EE60B02" w:rsidR="00B10ACD" w:rsidRPr="004F5259" w:rsidRDefault="00B0001A" w:rsidP="001A40DD">
            <w:pPr>
              <w:rPr>
                <w:b/>
              </w:rPr>
            </w:pPr>
            <w:r>
              <w:rPr>
                <w:b/>
              </w:rPr>
              <w:t>Subsets</w:t>
            </w:r>
          </w:p>
        </w:tc>
        <w:tc>
          <w:tcPr>
            <w:tcW w:w="1153" w:type="dxa"/>
            <w:tcBorders>
              <w:top w:val="double" w:sz="4" w:space="0" w:color="auto"/>
              <w:left w:val="double" w:sz="4" w:space="0" w:color="auto"/>
            </w:tcBorders>
          </w:tcPr>
          <w:p w14:paraId="77C9AF92" w14:textId="77777777" w:rsidR="00B10ACD" w:rsidRPr="009B3BC1" w:rsidRDefault="00B10ACD" w:rsidP="001A40DD">
            <w:pPr>
              <w:rPr>
                <w:b/>
              </w:rPr>
            </w:pPr>
            <w:r w:rsidRPr="009B3BC1">
              <w:rPr>
                <w:b/>
              </w:rPr>
              <w:t>D0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F61766B" w14:textId="77777777" w:rsidR="00B10ACD" w:rsidRPr="009B3BC1" w:rsidRDefault="00B10ACD" w:rsidP="001A40DD">
            <w:pPr>
              <w:rPr>
                <w:b/>
              </w:rPr>
            </w:pPr>
            <w:r w:rsidRPr="009B3BC1">
              <w:rPr>
                <w:b/>
              </w:rPr>
              <w:t>M3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</w:tcPr>
          <w:p w14:paraId="29089C72" w14:textId="77777777" w:rsidR="00B10ACD" w:rsidRPr="009B3BC1" w:rsidRDefault="00B10ACD" w:rsidP="001A40DD">
            <w:pPr>
              <w:rPr>
                <w:b/>
              </w:rPr>
            </w:pPr>
            <w:r w:rsidRPr="009B3BC1">
              <w:rPr>
                <w:b/>
              </w:rPr>
              <w:t>M12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2EAFA174" w14:textId="28BD6448" w:rsidR="00B10ACD" w:rsidRDefault="00B10AC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B3BC1">
              <w:rPr>
                <w:b/>
              </w:rPr>
              <w:t>D0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1276" w:type="dxa"/>
          </w:tcPr>
          <w:p w14:paraId="22D1A640" w14:textId="04BCD934" w:rsidR="00B10ACD" w:rsidRDefault="00B10AC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B3BC1">
              <w:rPr>
                <w:b/>
              </w:rPr>
              <w:t>M3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14:paraId="5FE3A72F" w14:textId="5BE55876" w:rsidR="00B10ACD" w:rsidRDefault="00B10AC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B3BC1">
              <w:rPr>
                <w:b/>
              </w:rPr>
              <w:t>M12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992" w:type="dxa"/>
            <w:tcBorders>
              <w:left w:val="double" w:sz="4" w:space="0" w:color="auto"/>
            </w:tcBorders>
          </w:tcPr>
          <w:p w14:paraId="5B50B092" w14:textId="0DA0B5FF" w:rsidR="00B10ACD" w:rsidRDefault="00B10AC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WU</w:t>
            </w:r>
            <w:r w:rsidR="00A0073D">
              <w:rPr>
                <w:rFonts w:ascii="Calibri" w:hAnsi="Calibri" w:cs="Calibri"/>
                <w:b/>
                <w:bCs/>
                <w:color w:val="000000"/>
              </w:rPr>
              <w:t xml:space="preserve"> D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A12D56" w14:textId="57179C43" w:rsidR="00B10ACD" w:rsidRDefault="00A0073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WU M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864FE9" w14:textId="395E3113" w:rsidR="00B10ACD" w:rsidRDefault="00A0073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WU M1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A18D05" w14:textId="0FBD9AAD" w:rsidR="00B10ACD" w:rsidRDefault="00B10ACD" w:rsidP="001A40DD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MM overall</w:t>
            </w:r>
          </w:p>
        </w:tc>
      </w:tr>
      <w:tr w:rsidR="00CD11AE" w:rsidRPr="00855FE4" w14:paraId="7240136B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7B188A64" w14:textId="77777777" w:rsidR="00CD11AE" w:rsidRPr="006B5CEA" w:rsidRDefault="00CD11AE" w:rsidP="00CD11AE">
            <w:pPr>
              <w:rPr>
                <w:highlight w:val="darkGreen"/>
              </w:rPr>
            </w:pPr>
            <w:r w:rsidRPr="006B5CEA">
              <w:rPr>
                <w:highlight w:val="darkGreen"/>
              </w:rPr>
              <w:t>ILC</w:t>
            </w:r>
          </w:p>
        </w:tc>
        <w:tc>
          <w:tcPr>
            <w:tcW w:w="115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821D8E" w14:textId="769EAEF8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4BAE8" w14:textId="01DB2F95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1734CE5" w14:textId="597B4DC8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249DCF" w14:textId="06E51682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AC6FE5F" w14:textId="698D2D71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F1932C4" w14:textId="4AA6C31C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3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32C38AA3" w14:textId="21EF330B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9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FFBE8B" w14:textId="702FB9BB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5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4300C82" w14:textId="3051F648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4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8C0E3A" w14:textId="601E5D29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94</w:t>
            </w:r>
          </w:p>
        </w:tc>
      </w:tr>
      <w:tr w:rsidR="00CD11AE" w:rsidRPr="00855FE4" w14:paraId="09FFF8D3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1F35E24A" w14:textId="77777777" w:rsidR="00CD11AE" w:rsidRPr="006B5CEA" w:rsidRDefault="00CD11AE" w:rsidP="00CD11AE">
            <w:pPr>
              <w:rPr>
                <w:highlight w:val="darkGreen"/>
                <w:lang w:val="en-US"/>
              </w:rPr>
            </w:pPr>
            <w:r w:rsidRPr="006B5CEA">
              <w:rPr>
                <w:highlight w:val="darkGreen"/>
                <w:lang w:val="en-US"/>
              </w:rPr>
              <w:t>GRAN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36F271" w14:textId="23D1AC95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FFD6C7" w14:textId="5296983A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,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8DF88B3" w14:textId="5FA56101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,09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6AF038" w14:textId="094D5374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18E78D3" w14:textId="70697287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1BE0062" w14:textId="7783EEBF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8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2AC73B36" w14:textId="55B6B317" w:rsidR="00CD11AE" w:rsidRPr="001D2824" w:rsidRDefault="00CD11AE" w:rsidP="00CD11AE">
            <w:pPr>
              <w:jc w:val="right"/>
              <w:rPr>
                <w:rFonts w:cstheme="minorHAnsi"/>
                <w:color w:val="000000"/>
                <w:lang w:val="en-US"/>
              </w:rPr>
            </w:pPr>
            <w:r w:rsidRPr="001D2824">
              <w:rPr>
                <w:rFonts w:cstheme="minorHAnsi"/>
                <w:color w:val="000000"/>
                <w:lang w:val="en-US"/>
              </w:rPr>
              <w:t>0,1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B1151DF" w14:textId="1C2CDFD4" w:rsidR="00CD11AE" w:rsidRPr="001D2824" w:rsidRDefault="00CD11AE" w:rsidP="00CD11AE">
            <w:pPr>
              <w:jc w:val="right"/>
              <w:rPr>
                <w:rFonts w:cstheme="minorHAnsi"/>
                <w:color w:val="000000"/>
                <w:lang w:val="en-US"/>
              </w:rPr>
            </w:pPr>
            <w:r w:rsidRPr="001D2824">
              <w:rPr>
                <w:rFonts w:cstheme="minorHAnsi"/>
                <w:color w:val="000000"/>
                <w:lang w:val="en-US"/>
              </w:rPr>
              <w:t>0,72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23D247" w14:textId="2E943FF3" w:rsidR="00CD11AE" w:rsidRPr="001D2824" w:rsidRDefault="00CD11AE" w:rsidP="00CD11AE">
            <w:pPr>
              <w:jc w:val="right"/>
              <w:rPr>
                <w:rFonts w:cstheme="minorHAnsi"/>
                <w:color w:val="000000"/>
                <w:lang w:val="en-US"/>
              </w:rPr>
            </w:pPr>
            <w:r w:rsidRPr="001D2824">
              <w:rPr>
                <w:rFonts w:cstheme="minorHAnsi"/>
                <w:color w:val="000000"/>
                <w:lang w:val="en-US"/>
              </w:rPr>
              <w:t>0,06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30BEF6" w14:textId="5DE3783B" w:rsidR="00CD11AE" w:rsidRPr="001D2824" w:rsidRDefault="00CD11AE" w:rsidP="00CD11AE">
            <w:pPr>
              <w:jc w:val="right"/>
              <w:rPr>
                <w:rFonts w:cstheme="minorHAnsi"/>
                <w:color w:val="000000"/>
                <w:lang w:val="en-US"/>
              </w:rPr>
            </w:pPr>
            <w:r w:rsidRPr="001D2824">
              <w:rPr>
                <w:rFonts w:cstheme="minorHAnsi"/>
                <w:color w:val="000000"/>
                <w:lang w:val="en-US"/>
              </w:rPr>
              <w:t>0,305</w:t>
            </w:r>
          </w:p>
        </w:tc>
      </w:tr>
      <w:tr w:rsidR="00CD11AE" w:rsidRPr="00855FE4" w14:paraId="4E9632E2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3BF97152" w14:textId="77777777" w:rsidR="00CD11AE" w:rsidRPr="006B5CEA" w:rsidRDefault="00CD11AE" w:rsidP="00CD11AE">
            <w:pPr>
              <w:rPr>
                <w:highlight w:val="darkGreen"/>
                <w:lang w:val="en-US"/>
              </w:rPr>
            </w:pPr>
            <w:r w:rsidRPr="006B5CEA">
              <w:rPr>
                <w:highlight w:val="darkGreen"/>
                <w:lang w:val="en-US"/>
              </w:rPr>
              <w:t>MONO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7D393E" w14:textId="440B9B5F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,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9F34A" w14:textId="42234E54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EC729CA" w14:textId="0C389D92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6,03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1B974F" w14:textId="4A484D26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688A277" w14:textId="05686D31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2CD974E" w14:textId="3A4DBBA0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25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3FF4F4BF" w14:textId="7F6D1077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  <w:lang w:val="en-US"/>
              </w:rPr>
            </w:pPr>
            <w:r w:rsidRPr="001D2824">
              <w:rPr>
                <w:rFonts w:cstheme="minorHAnsi"/>
                <w:bCs/>
                <w:color w:val="000000"/>
                <w:lang w:val="en-US"/>
              </w:rPr>
              <w:t>0,12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9E7A26" w14:textId="58DE9CD9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  <w:lang w:val="en-US"/>
              </w:rPr>
            </w:pPr>
            <w:r w:rsidRPr="001D2824">
              <w:rPr>
                <w:rFonts w:cstheme="minorHAnsi"/>
                <w:bCs/>
                <w:color w:val="000000"/>
                <w:lang w:val="en-US"/>
              </w:rPr>
              <w:t>0,77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BF89675" w14:textId="069D33C7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  <w:lang w:val="en-US"/>
              </w:rPr>
            </w:pPr>
            <w:r w:rsidRPr="001D2824">
              <w:rPr>
                <w:rFonts w:cstheme="minorHAnsi"/>
                <w:bCs/>
                <w:color w:val="000000"/>
                <w:lang w:val="en-US"/>
              </w:rPr>
              <w:t>0,96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40F277" w14:textId="65A49128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  <w:lang w:val="en-US"/>
              </w:rPr>
            </w:pPr>
            <w:r w:rsidRPr="001D2824">
              <w:rPr>
                <w:rFonts w:cstheme="minorHAnsi"/>
                <w:bCs/>
                <w:color w:val="000000"/>
                <w:lang w:val="en-US"/>
              </w:rPr>
              <w:t>0,456</w:t>
            </w:r>
          </w:p>
        </w:tc>
      </w:tr>
      <w:tr w:rsidR="00CD11AE" w:rsidRPr="00855FE4" w14:paraId="463BD68F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732AF186" w14:textId="77777777" w:rsidR="00CD11AE" w:rsidRPr="006B5CEA" w:rsidRDefault="00CD11AE" w:rsidP="00CD11AE">
            <w:pPr>
              <w:rPr>
                <w:highlight w:val="darkCyan"/>
                <w:lang w:val="en-US"/>
              </w:rPr>
            </w:pPr>
            <w:r w:rsidRPr="006B5CEA">
              <w:rPr>
                <w:highlight w:val="darkCyan"/>
                <w:lang w:val="en-US"/>
              </w:rPr>
              <w:t>CD14_mono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09152" w14:textId="5B1D5EDA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,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3E981" w14:textId="279A1416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6,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A31D739" w14:textId="52F3517A" w:rsidR="00CD11AE" w:rsidRPr="00855FE4" w:rsidRDefault="00CD11AE" w:rsidP="00CD11AE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,47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180D3C" w14:textId="7EACC6F3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7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BC07F7A" w14:textId="2C0D7295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2E74C81" w14:textId="416074E9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72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3991AE67" w14:textId="13A7CCEF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  <w:lang w:val="en-US"/>
              </w:rPr>
            </w:pPr>
            <w:r w:rsidRPr="001D2824">
              <w:rPr>
                <w:rFonts w:cstheme="minorHAnsi"/>
                <w:bCs/>
                <w:color w:val="000000"/>
                <w:lang w:val="en-US"/>
              </w:rPr>
              <w:t>0,06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D469FAE" w14:textId="0F2B4034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  <w:lang w:val="en-US"/>
              </w:rPr>
            </w:pPr>
            <w:r w:rsidRPr="001D2824">
              <w:rPr>
                <w:rFonts w:cstheme="minorHAnsi"/>
                <w:bCs/>
                <w:color w:val="000000"/>
                <w:lang w:val="en-US"/>
              </w:rPr>
              <w:t>0,77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4190266" w14:textId="1D05D5CE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  <w:lang w:val="en-US"/>
              </w:rPr>
            </w:pPr>
            <w:r w:rsidRPr="001D2824">
              <w:rPr>
                <w:rFonts w:cstheme="minorHAnsi"/>
                <w:bCs/>
                <w:color w:val="000000"/>
                <w:lang w:val="en-US"/>
              </w:rPr>
              <w:t>1,0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791A11" w14:textId="03CC5C3B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  <w:lang w:val="en-US"/>
              </w:rPr>
            </w:pPr>
            <w:r w:rsidRPr="001D2824">
              <w:rPr>
                <w:rFonts w:cstheme="minorHAnsi"/>
                <w:bCs/>
                <w:color w:val="000000"/>
                <w:lang w:val="en-US"/>
              </w:rPr>
              <w:t>0,321</w:t>
            </w:r>
          </w:p>
        </w:tc>
      </w:tr>
      <w:tr w:rsidR="00CD11AE" w14:paraId="1EC74D3E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00A2F934" w14:textId="77777777" w:rsidR="00CD11AE" w:rsidRPr="006B5CEA" w:rsidRDefault="00CD11AE" w:rsidP="00CD11AE">
            <w:pPr>
              <w:rPr>
                <w:highlight w:val="darkCyan"/>
              </w:rPr>
            </w:pPr>
            <w:r w:rsidRPr="006B5CEA">
              <w:rPr>
                <w:highlight w:val="darkCyan"/>
                <w:lang w:val="en-US"/>
              </w:rPr>
              <w:t>CD16_mo</w:t>
            </w:r>
            <w:r w:rsidRPr="006B5CEA">
              <w:rPr>
                <w:highlight w:val="darkCyan"/>
              </w:rPr>
              <w:t>no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EFDC9" w14:textId="5FCC81A6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9ABCD9" w14:textId="4E5D12B2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4B91FB" w14:textId="789B1ECA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5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04A85A" w14:textId="26F83098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2BB5159" w14:textId="01EA24CB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72C9634" w14:textId="5A4CEBCE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8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38C32764" w14:textId="3803BC1E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3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ED5244E" w14:textId="12F3E9A9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9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033907A" w14:textId="38F98935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F13EFD" w14:textId="1E9F7E05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619</w:t>
            </w:r>
          </w:p>
        </w:tc>
      </w:tr>
      <w:tr w:rsidR="00CD11AE" w14:paraId="567F91DC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5EEB0289" w14:textId="77777777" w:rsidR="00CD11AE" w:rsidRPr="006B5CEA" w:rsidRDefault="00CD11AE" w:rsidP="00CD11AE">
            <w:r w:rsidRPr="006B5CEA">
              <w:rPr>
                <w:highlight w:val="darkGreen"/>
              </w:rPr>
              <w:t>DC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D38C1" w14:textId="12773536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72F08" w14:textId="2FED1BCD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2A44DE6" w14:textId="13BA6BF3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3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824F897" w14:textId="79F2D36A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618A9A" w14:textId="76956B05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20F164E" w14:textId="01C27325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2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55190C6" w14:textId="1ECC05A9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92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FCF4AE9" w14:textId="03E44055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8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70213B9" w14:textId="383EB6B6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4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14295C" w14:textId="57D7D1E4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36</w:t>
            </w:r>
          </w:p>
        </w:tc>
      </w:tr>
      <w:tr w:rsidR="00CD11AE" w14:paraId="6BA94509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770B83EE" w14:textId="77777777" w:rsidR="00CD11AE" w:rsidRPr="006B5CEA" w:rsidRDefault="00CD11AE" w:rsidP="00CD11AE">
            <w:pPr>
              <w:rPr>
                <w:highlight w:val="darkCyan"/>
              </w:rPr>
            </w:pPr>
            <w:proofErr w:type="spellStart"/>
            <w:r w:rsidRPr="006B5CEA">
              <w:rPr>
                <w:highlight w:val="darkCyan"/>
              </w:rPr>
              <w:t>cDC_TOT</w:t>
            </w:r>
            <w:proofErr w:type="spellEnd"/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12797" w14:textId="72E14969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E89582" w14:textId="6C236F15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6BC8B46" w14:textId="734C758B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4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34532D" w14:textId="229491AE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67D42B" w14:textId="5E7D48FE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44341FA" w14:textId="0A8C194A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3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6E4471C5" w14:textId="665CDB50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5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147377F" w14:textId="09A1CA51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9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49F0C05" w14:textId="03B2F53B" w:rsidR="00CD11AE" w:rsidRPr="001D2824" w:rsidRDefault="00642268" w:rsidP="00CD11AE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9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7DDC48" w14:textId="3304A521" w:rsidR="00CD11AE" w:rsidRPr="001D2824" w:rsidRDefault="00CD11AE" w:rsidP="00CD11AE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49</w:t>
            </w:r>
          </w:p>
        </w:tc>
      </w:tr>
      <w:tr w:rsidR="00CD11AE" w:rsidRPr="005C17B7" w14:paraId="290D350B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57CA65E6" w14:textId="77777777" w:rsidR="00CD11AE" w:rsidRPr="006B5CEA" w:rsidRDefault="00CD11AE" w:rsidP="00CD11AE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C_1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41DAC" w14:textId="5549B6A0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E2FF4A" w14:textId="4C8AB75D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1688F61" w14:textId="6FFA8304" w:rsidR="00CD11AE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6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DF9A33" w14:textId="320BD3F0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2B9468" w14:textId="0A46DDD2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0E9399D" w14:textId="7B3EBE09" w:rsidR="00CD11AE" w:rsidRPr="001A40DD" w:rsidRDefault="00CD11AE" w:rsidP="00CD11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3150FAAA" w14:textId="4C8A59A1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8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A654605" w14:textId="1510065E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8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851B41E" w14:textId="71CD5478" w:rsidR="00CD11AE" w:rsidRPr="001D2824" w:rsidRDefault="00642268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132078" w14:textId="0104817D" w:rsidR="00CD11AE" w:rsidRPr="001D2824" w:rsidRDefault="00CD11AE" w:rsidP="00CD11AE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44</w:t>
            </w:r>
          </w:p>
        </w:tc>
      </w:tr>
      <w:tr w:rsidR="00642268" w14:paraId="3EFE01B2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7AB8B37F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C_2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AFA70" w14:textId="41562217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6525B" w14:textId="584618A4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FC26BB0" w14:textId="08E3612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1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AC8EF8" w14:textId="40D2EE8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2F585ED" w14:textId="0FCA59B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01FBA07" w14:textId="2CDA7DD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8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2B130399" w14:textId="448FCB31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38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27EDEFA" w14:textId="425B9511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9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E16DC38" w14:textId="45C8B8B1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9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62DD84" w14:textId="0ECAF35D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39</w:t>
            </w:r>
          </w:p>
        </w:tc>
      </w:tr>
      <w:tr w:rsidR="00642268" w:rsidRPr="005C17B7" w14:paraId="321E5695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3193EDB2" w14:textId="77777777" w:rsidR="00642268" w:rsidRPr="006B5CEA" w:rsidRDefault="00642268" w:rsidP="00642268">
            <w:pPr>
              <w:rPr>
                <w:highlight w:val="darkCyan"/>
              </w:rPr>
            </w:pPr>
            <w:proofErr w:type="spellStart"/>
            <w:r w:rsidRPr="006B5CEA">
              <w:rPr>
                <w:highlight w:val="darkCyan"/>
              </w:rPr>
              <w:t>mDCs</w:t>
            </w:r>
            <w:proofErr w:type="spellEnd"/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28BF3" w14:textId="587F191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FAB4A" w14:textId="588DEA49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7AB10B3" w14:textId="1D864B93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1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A14F20" w14:textId="5D9EA9CB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65844C" w14:textId="29002E1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491333F" w14:textId="017C2490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0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CB11F17" w14:textId="25FA1298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2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0F2DB11" w14:textId="6D01713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8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E0D502" w14:textId="40623F1C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0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59DAB5" w14:textId="6F22E61B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69</w:t>
            </w:r>
          </w:p>
        </w:tc>
      </w:tr>
      <w:tr w:rsidR="00642268" w14:paraId="2C23287D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50EC6B25" w14:textId="77777777" w:rsidR="00642268" w:rsidRPr="006B5CEA" w:rsidRDefault="00642268" w:rsidP="00642268">
            <w:pPr>
              <w:rPr>
                <w:highlight w:val="darkCyan"/>
              </w:rPr>
            </w:pPr>
            <w:proofErr w:type="spellStart"/>
            <w:r w:rsidRPr="006B5CEA">
              <w:rPr>
                <w:highlight w:val="darkCyan"/>
              </w:rPr>
              <w:t>pDCs</w:t>
            </w:r>
            <w:proofErr w:type="spellEnd"/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73C31" w14:textId="3FB46C45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CDDCC" w14:textId="03C57EA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845A537" w14:textId="7F517A3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7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7BD348A" w14:textId="0DC3097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0958FB6" w14:textId="1899C7F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4B72370" w14:textId="77729B85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9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07AC5DCC" w14:textId="0FCAAD6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92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5496D1A" w14:textId="772EA7F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641CF47" w14:textId="141BE2B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6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B129A1" w14:textId="09BBD808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59</w:t>
            </w:r>
          </w:p>
        </w:tc>
      </w:tr>
      <w:tr w:rsidR="00642268" w14:paraId="1121D018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5BD517B4" w14:textId="77777777" w:rsidR="00642268" w:rsidRPr="006B5CEA" w:rsidRDefault="00642268" w:rsidP="00642268">
            <w:pPr>
              <w:rPr>
                <w:highlight w:val="darkGreen"/>
              </w:rPr>
            </w:pPr>
            <w:r w:rsidRPr="006B5CEA">
              <w:rPr>
                <w:highlight w:val="darkGreen"/>
              </w:rPr>
              <w:t>B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FB3B7F" w14:textId="720F3B19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62836" w14:textId="12C7880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E19ED8" w14:textId="52F972D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7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DF502F" w14:textId="5B75C7C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613EEFE" w14:textId="65D9E0D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5C470E6" w14:textId="2C2B935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6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0EEF4F7D" w14:textId="6F24034F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DD740F8" w14:textId="00EB9E7A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05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92E33EB" w14:textId="0CD5ACF9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1971EC" w14:textId="47096447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09</w:t>
            </w:r>
          </w:p>
        </w:tc>
      </w:tr>
      <w:tr w:rsidR="00642268" w14:paraId="76E1A63F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5938E5B6" w14:textId="77777777" w:rsidR="00642268" w:rsidRPr="006B5CEA" w:rsidRDefault="00642268" w:rsidP="00642268">
            <w:r w:rsidRPr="006B5CEA">
              <w:rPr>
                <w:highlight w:val="darkCyan"/>
              </w:rPr>
              <w:t>B_CD27NEG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D14B69" w14:textId="5BCD3D21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6E23F" w14:textId="4C1B5AD5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626253" w14:textId="4C2906B7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3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391428" w14:textId="6E5E00F9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4C6F196" w14:textId="08C9463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F2EE407" w14:textId="60D32D9C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7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78764F83" w14:textId="539FCF1B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5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70B1490" w14:textId="20C4429C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06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F87988D" w14:textId="7C599728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6BB88F" w14:textId="17508949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26</w:t>
            </w:r>
          </w:p>
        </w:tc>
      </w:tr>
      <w:tr w:rsidR="00642268" w14:paraId="1CF6510C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49B3C23C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B_CD27NEG_1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F61AC" w14:textId="4B5F626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2D037" w14:textId="69738799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0BA8175" w14:textId="1B74BA7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4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7511DD4" w14:textId="5A765A7B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F21160" w14:textId="2C9751E5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A917507" w14:textId="1F8CC306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19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2C0602CA" w14:textId="58F56D50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8954358" w14:textId="22DB4B1B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05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7351486" w14:textId="1408DD68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3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2292BD" w14:textId="7C78DA51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792</w:t>
            </w:r>
          </w:p>
        </w:tc>
      </w:tr>
      <w:tr w:rsidR="00642268" w14:paraId="690F7CDF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308FF6F4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B_CD27NEG_2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1ADF5" w14:textId="3AB6412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B5623" w14:textId="23FF9501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3A45728" w14:textId="1F5F88E2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9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B1E1E0C" w14:textId="5A30F3E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D7392CA" w14:textId="442D9495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5D346D2" w14:textId="4DC7D65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A35A34C" w14:textId="716720F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2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BEDAA66" w14:textId="34B423A4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1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1FADAAE" w14:textId="3322ACA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6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E8A77F" w14:textId="339ED1E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99</w:t>
            </w:r>
          </w:p>
        </w:tc>
      </w:tr>
      <w:tr w:rsidR="00642268" w14:paraId="4CBEEB30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1236775E" w14:textId="77777777" w:rsidR="00642268" w:rsidRPr="006B5CEA" w:rsidRDefault="00642268" w:rsidP="00642268">
            <w:r w:rsidRPr="006B5CEA">
              <w:rPr>
                <w:highlight w:val="darkCyan"/>
              </w:rPr>
              <w:t>B_CD27POS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E0A65" w14:textId="75B8A5F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195D7" w14:textId="64FAD9D1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4E2815" w14:textId="72D57EC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6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33B6272" w14:textId="1907F6D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83C51CF" w14:textId="50B1D3B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D1B33FD" w14:textId="70542DE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19091373" w14:textId="2B1B7429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CC38907" w14:textId="78143E75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01DEE65" w14:textId="54459220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833CBC" w14:textId="3E9C7DF8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759</w:t>
            </w:r>
          </w:p>
        </w:tc>
      </w:tr>
      <w:tr w:rsidR="00642268" w14:paraId="459F46E0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5351766A" w14:textId="77777777" w:rsidR="00642268" w:rsidRPr="006B5CEA" w:rsidRDefault="00642268" w:rsidP="00642268">
            <w:r w:rsidRPr="006B5CEA">
              <w:rPr>
                <w:highlight w:val="darkGreen"/>
              </w:rPr>
              <w:t>NK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8A283" w14:textId="6F4AF352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F6BE8" w14:textId="5E4A0664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9B87EA" w14:textId="4D1A4184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29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204541F" w14:textId="381C731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5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B1BF337" w14:textId="6911FC91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A4E6989" w14:textId="22AE102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35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6EF908E3" w14:textId="00D560E6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3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51201A4" w14:textId="0A953F23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3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DB2FF8A" w14:textId="0C03B636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9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063D78" w14:textId="4B5F6711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778</w:t>
            </w:r>
          </w:p>
        </w:tc>
      </w:tr>
      <w:tr w:rsidR="00642268" w14:paraId="30262EF4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0A6EDFD0" w14:textId="77777777" w:rsidR="00642268" w:rsidRPr="006B5CEA" w:rsidRDefault="00642268" w:rsidP="00642268">
            <w:r w:rsidRPr="006B5CEA">
              <w:rPr>
                <w:highlight w:val="darkCyan"/>
              </w:rPr>
              <w:t>NK56_DIM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CD945" w14:textId="1BAC689C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81A6F" w14:textId="69C8B305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29B0384" w14:textId="40CCA08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75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B61301F" w14:textId="52113B59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6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A7FF2B3" w14:textId="721339F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4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98E83FB" w14:textId="6E750CF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15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6670D9D6" w14:textId="2BF0A9F9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34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90E5034" w14:textId="485F881D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6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3A2C468" w14:textId="0571EE44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0870B0" w14:textId="18A321E2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697</w:t>
            </w:r>
          </w:p>
        </w:tc>
      </w:tr>
      <w:tr w:rsidR="00642268" w14:paraId="4053F8CC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43E40E46" w14:textId="77777777" w:rsidR="00642268" w:rsidRPr="006B5CEA" w:rsidRDefault="00642268" w:rsidP="00642268">
            <w:r w:rsidRPr="006B5CEA">
              <w:rPr>
                <w:highlight w:val="yellow"/>
              </w:rPr>
              <w:t>NK56_DIM_57POS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45FC9" w14:textId="3662E3D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B5905" w14:textId="27EE2C9D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AF2D4BB" w14:textId="7310F7F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18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47CAABB" w14:textId="62271F7C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4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DAEAAD7" w14:textId="66A48DA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0DCCAF4" w14:textId="29BE394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11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4F2257E4" w14:textId="7013A97E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6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B64E89C" w14:textId="0BBC80AE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ADDE5AF" w14:textId="7ECE6677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F0D89C" w14:textId="6FB12E91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592</w:t>
            </w:r>
          </w:p>
        </w:tc>
      </w:tr>
      <w:tr w:rsidR="00642268" w14:paraId="575FFEB7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707C7E53" w14:textId="77777777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NK56_DIM_57POS_1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73CA5" w14:textId="409BA80B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E87F0" w14:textId="136FCCC1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A20815" w14:textId="64111443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7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3CFD00" w14:textId="21242BD2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6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C2D712" w14:textId="0C6E798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9C1A0EE" w14:textId="694B1EAF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64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A2C9E7E" w14:textId="25ADC59D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6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389D4C4" w14:textId="4BF501BC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53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1A2B52C" w14:textId="4F3DD32C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6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529107" w14:textId="166695E0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726</w:t>
            </w:r>
          </w:p>
        </w:tc>
      </w:tr>
      <w:tr w:rsidR="00642268" w14:paraId="6F5BDEB0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18BB9B3C" w14:textId="77777777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NK56_DIM_57POS_2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EFDB9" w14:textId="7F32CC3B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89380" w14:textId="5AE58607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75F618D" w14:textId="4C95FFF7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8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2B0270" w14:textId="5B3964E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709570E" w14:textId="3B81AAC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C5DA227" w14:textId="1015B58C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1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4B60529A" w14:textId="789FCB9D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1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1351094" w14:textId="3665B164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77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8FEA7FB" w14:textId="11DB2736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8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43174C" w14:textId="6D4C45A3" w:rsidR="00642268" w:rsidRPr="001D2824" w:rsidRDefault="00642268" w:rsidP="00642268">
            <w:pPr>
              <w:jc w:val="right"/>
              <w:rPr>
                <w:rFonts w:cstheme="minorHAnsi"/>
                <w:bCs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556</w:t>
            </w:r>
          </w:p>
        </w:tc>
      </w:tr>
      <w:tr w:rsidR="00642268" w14:paraId="4B75F833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327B0757" w14:textId="77777777" w:rsidR="00642268" w:rsidRPr="006B5CEA" w:rsidRDefault="00642268" w:rsidP="00642268">
            <w:r w:rsidRPr="006B5CEA">
              <w:rPr>
                <w:highlight w:val="yellow"/>
              </w:rPr>
              <w:t>NK56_DIM_57NEG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562C2" w14:textId="194C7B6E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A7142" w14:textId="5D6ECEB6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217E770" w14:textId="2994101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8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27A36F" w14:textId="70F92419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6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BB5BFFB" w14:textId="48B48A2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692ADD1" w14:textId="0892D1D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83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47F1D046" w14:textId="6C1AB3DC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1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4C97BDF" w14:textId="6092830E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43AB27F" w14:textId="1F7C0F7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2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42FA13" w14:textId="71FAE42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89</w:t>
            </w:r>
          </w:p>
        </w:tc>
      </w:tr>
      <w:tr w:rsidR="00642268" w14:paraId="11E4B9B3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07BFA774" w14:textId="77777777" w:rsidR="00642268" w:rsidRPr="006B5CEA" w:rsidRDefault="00642268" w:rsidP="00642268">
            <w:r w:rsidRPr="006B5CEA">
              <w:rPr>
                <w:highlight w:val="darkCyan"/>
              </w:rPr>
              <w:t>NK56_BR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7C855" w14:textId="713BC53E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D51C1" w14:textId="616C9C1D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1D609AA" w14:textId="0984DBE6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1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C4A1E18" w14:textId="7332562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2715616" w14:textId="14D2502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,8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1005BE4" w14:textId="606C52B2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1E244584" w14:textId="159A1E36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56466B3" w14:textId="278C2901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9B204B3" w14:textId="756B3C8C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bCs/>
                <w:color w:val="000000"/>
              </w:rPr>
              <w:t>0,4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EC8C5" w14:textId="436A1EA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93</w:t>
            </w:r>
          </w:p>
        </w:tc>
      </w:tr>
      <w:tr w:rsidR="00642268" w14:paraId="79BDF1DE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0EB4D56E" w14:textId="77777777" w:rsidR="00642268" w:rsidRPr="006B5CEA" w:rsidRDefault="00642268" w:rsidP="00642268">
            <w:r w:rsidRPr="006B5CEA">
              <w:rPr>
                <w:highlight w:val="darkGreen"/>
              </w:rPr>
              <w:t>T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CA8CA" w14:textId="33896D14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942054" w14:textId="0AECF8F5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EA91346" w14:textId="3E3F949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75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49A57B4" w14:textId="2E9F624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9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0236144" w14:textId="4175A4F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9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857557A" w14:textId="178F34C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76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35941E41" w14:textId="64BDC8D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C877EC4" w14:textId="41599629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8226DF9" w14:textId="2DFEB6A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44B50F" w14:textId="62A0CF3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03</w:t>
            </w:r>
          </w:p>
        </w:tc>
      </w:tr>
      <w:tr w:rsidR="00642268" w14:paraId="07026CC7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06F4D7C6" w14:textId="77777777" w:rsidR="00642268" w:rsidRPr="006B5CEA" w:rsidRDefault="00642268" w:rsidP="00642268">
            <w:pPr>
              <w:rPr>
                <w:highlight w:val="darkCyan"/>
              </w:rPr>
            </w:pPr>
            <w:r w:rsidRPr="006B5CEA">
              <w:rPr>
                <w:highlight w:val="darkCyan"/>
              </w:rPr>
              <w:t>NK_T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67FCC" w14:textId="20EA624C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1B024" w14:textId="4468DF3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CAF38CF" w14:textId="5720963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90B47AC" w14:textId="65A7E23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0C97F08" w14:textId="22E9D91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D1B1EF7" w14:textId="628476C6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17883B56" w14:textId="7484A78E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F7F4C71" w14:textId="756C979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F222B60" w14:textId="1FB1FEC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1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A77BF4" w14:textId="1ED397F1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190</w:t>
            </w:r>
          </w:p>
        </w:tc>
      </w:tr>
      <w:tr w:rsidR="00642268" w14:paraId="50CBE831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0313B855" w14:textId="77777777" w:rsidR="00642268" w:rsidRPr="006B5CEA" w:rsidRDefault="00642268" w:rsidP="00642268">
            <w:pPr>
              <w:rPr>
                <w:highlight w:val="darkCyan"/>
              </w:rPr>
            </w:pPr>
            <w:r w:rsidRPr="006B5CEA">
              <w:rPr>
                <w:highlight w:val="darkCyan"/>
              </w:rPr>
              <w:t>GD_T_TOT</w:t>
            </w:r>
          </w:p>
        </w:tc>
        <w:tc>
          <w:tcPr>
            <w:tcW w:w="1153" w:type="dxa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934489" w14:textId="703B3D61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90353" w14:textId="1EE63995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6C189E7" w14:textId="6DA9B643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1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F516555" w14:textId="3207E93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0A934E9" w14:textId="74275B5B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65FAFFA" w14:textId="5966980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6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4315F03" w14:textId="21F06D14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9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BBC451F" w14:textId="69A1533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0E39D82" w14:textId="0A89126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9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F7F27B" w14:textId="0298A29B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35</w:t>
            </w:r>
          </w:p>
        </w:tc>
      </w:tr>
      <w:tr w:rsidR="00642268" w14:paraId="673F3C8C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39977F1C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GD_T_57POS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430D0" w14:textId="424DBF7C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154A8" w14:textId="4A976E97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0199A9B" w14:textId="75044F6E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3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A58BF4C" w14:textId="6695A6A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9AFBA4D" w14:textId="7D23B31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58AE0D6" w14:textId="04CEFA5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2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8E89B79" w14:textId="5D3C1E2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1,0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75CE5E6" w14:textId="536F442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D3D66B6" w14:textId="4793028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7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8D1600" w14:textId="1E605E2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15</w:t>
            </w:r>
          </w:p>
        </w:tc>
      </w:tr>
      <w:tr w:rsidR="00642268" w14:paraId="21CE1A17" w14:textId="77777777" w:rsidTr="00B0001A">
        <w:tc>
          <w:tcPr>
            <w:tcW w:w="2386" w:type="dxa"/>
          </w:tcPr>
          <w:p w14:paraId="0002C45E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GD_T_57NEG</w:t>
            </w:r>
          </w:p>
        </w:tc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40725" w14:textId="548135F9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2C460" w14:textId="4041C0B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D346572" w14:textId="08D0037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5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0964BCE" w14:textId="462AD546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0E6CFE3" w14:textId="51E75035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1C21E30" w14:textId="3A797155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408ADA12" w14:textId="27AF1FA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4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6C3CBD9" w14:textId="0674C9BE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1,0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FDF2D50" w14:textId="6DD404F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4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245844" w14:textId="4EB93021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45</w:t>
            </w:r>
          </w:p>
        </w:tc>
      </w:tr>
      <w:tr w:rsidR="00642268" w:rsidRPr="005C17B7" w14:paraId="7DCE2E6D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7ACB9E0C" w14:textId="77777777" w:rsidR="00642268" w:rsidRPr="006B5CEA" w:rsidRDefault="00642268" w:rsidP="00642268">
            <w:r w:rsidRPr="006B5CEA">
              <w:rPr>
                <w:highlight w:val="darkCyan"/>
              </w:rPr>
              <w:lastRenderedPageBreak/>
              <w:t>CD4_TOT</w:t>
            </w:r>
          </w:p>
        </w:tc>
        <w:tc>
          <w:tcPr>
            <w:tcW w:w="1153" w:type="dxa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B2D50" w14:textId="7A30E54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86591D" w14:textId="7B95ECC7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157B88" w14:textId="12652792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12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7BDE75" w14:textId="674610C3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8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F1224BD" w14:textId="2A97E2D1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8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61858C8" w14:textId="5FFD99C0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89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12A8F61F" w14:textId="4EFE659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4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AF25858" w14:textId="1DE689B5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4325723" w14:textId="79CEC24E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D85C86" w14:textId="2675F9E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87</w:t>
            </w:r>
          </w:p>
        </w:tc>
      </w:tr>
      <w:tr w:rsidR="00642268" w14:paraId="45501FC9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69D813BD" w14:textId="21DFFA47" w:rsidR="00642268" w:rsidRPr="006B5CEA" w:rsidRDefault="00642268" w:rsidP="00642268">
            <w:r w:rsidRPr="006B5CEA">
              <w:rPr>
                <w:highlight w:val="yellow"/>
              </w:rPr>
              <w:t>CD4_TCM_TOT</w:t>
            </w:r>
          </w:p>
        </w:tc>
        <w:tc>
          <w:tcPr>
            <w:tcW w:w="1153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7A3B83" w14:textId="24A8D6F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9E21C" w14:textId="76B476F7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2743DFD" w14:textId="32923284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1BB5F3" w14:textId="6B3B8B0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D1FFFDF" w14:textId="5D61CAF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0FA7EAA0" w14:textId="1F004CB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7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75485A3D" w14:textId="31D4A78D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E1649D0" w14:textId="6C7E1B34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E6AE73E" w14:textId="0C01170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57F93F" w14:textId="2AFD1AD9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136</w:t>
            </w:r>
          </w:p>
        </w:tc>
      </w:tr>
      <w:tr w:rsidR="00642268" w14:paraId="69F13704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2DE04766" w14:textId="6768D465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4_TCM_CCR6POS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FE4AE" w14:textId="314585BE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94ABC5" w14:textId="3499686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C8E8620" w14:textId="0CBC15DE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8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A8D6FE" w14:textId="448EB53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4CAA5D" w14:textId="0ECE000F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4306E54" w14:textId="698BECE2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FF29439" w14:textId="0EC5CA01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3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D5EE18A" w14:textId="0FF492C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8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1C1C26C" w14:textId="20DE638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96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F52F45" w14:textId="7612886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160</w:t>
            </w:r>
          </w:p>
        </w:tc>
      </w:tr>
      <w:tr w:rsidR="00642268" w14:paraId="0D6530A2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65D87901" w14:textId="6C45710D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4_TCM_CXCR5POS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7126D" w14:textId="66BD1C8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AAB1F" w14:textId="43D26F0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03C810" w14:textId="2660DB4B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2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DB9241" w14:textId="7EDF4706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3867672" w14:textId="0ADF0D2F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87ABB0B" w14:textId="380B833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798A3CBB" w14:textId="72207AAD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94B2A0C" w14:textId="10B204D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5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2B15A97" w14:textId="0E9C298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D563EF" w14:textId="226CF19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163</w:t>
            </w:r>
          </w:p>
        </w:tc>
      </w:tr>
      <w:tr w:rsidR="00642268" w14:paraId="58739B94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7E077E7B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4_NAIVE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8C2767" w14:textId="6EE0CAA0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0517E" w14:textId="77465AB3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1D315A9" w14:textId="3797D7DB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7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712E8D" w14:textId="2BCF7BB3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813C478" w14:textId="1616581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96502FD" w14:textId="2CB61BD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1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0FFCB76" w14:textId="70EF864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5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95EDD3D" w14:textId="060A105D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2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208AA19" w14:textId="17F1D578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E0EEF5" w14:textId="43A19F7E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37</w:t>
            </w:r>
          </w:p>
        </w:tc>
      </w:tr>
      <w:tr w:rsidR="00642268" w14:paraId="4FB023BB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66246E34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4_TEMRA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A4C13F" w14:textId="10F972A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64722" w14:textId="0C87ECBC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D33B47F" w14:textId="3463D87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6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749556E" w14:textId="15AC5A92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35F3155" w14:textId="7E167752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5F45195" w14:textId="6156E3C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62786FB2" w14:textId="4F9B398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C152BAD" w14:textId="3B2AA58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8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A106B6" w14:textId="0B6F318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9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C84A2D" w14:textId="0DF37EE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85</w:t>
            </w:r>
          </w:p>
        </w:tc>
      </w:tr>
      <w:tr w:rsidR="00642268" w14:paraId="0E6DB5DD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33579247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4_TEM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93835C" w14:textId="78A39EE7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234AE5" w14:textId="1185506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BFD114E" w14:textId="32D3BE62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51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00D96CE" w14:textId="4D12044F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5F1D1F" w14:textId="7E6B9966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FED289E" w14:textId="58F78139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07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61D96A4F" w14:textId="578C50DB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2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8D44715" w14:textId="1E4B7B56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8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DBC89E6" w14:textId="7B4C656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5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C843ED" w14:textId="7B27A44D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903</w:t>
            </w:r>
          </w:p>
        </w:tc>
      </w:tr>
      <w:tr w:rsidR="00642268" w14:paraId="6E91F1D7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21E68820" w14:textId="77777777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4_TEM_CD27POS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0F261" w14:textId="0EBCD18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F3EA7" w14:textId="44F427E1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7F372D6" w14:textId="73FC0FC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3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6B37FC8" w14:textId="55BD426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F39F5DE" w14:textId="66537E11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</w:tcPr>
          <w:p w14:paraId="1D9A3A2A" w14:textId="7AAAF95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4,39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0B40BD86" w14:textId="71F9EEE0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3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BBD5EDB" w14:textId="24AC8355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3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06BA53" w14:textId="091B5421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9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D99E06" w14:textId="3AC11AB6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968</w:t>
            </w:r>
          </w:p>
        </w:tc>
      </w:tr>
      <w:tr w:rsidR="00642268" w14:paraId="40C33282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6FF7BF77" w14:textId="77777777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4_TEM_CD27NEG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91A77" w14:textId="4CF9869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8FFCD" w14:textId="0219D5B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97A3AA2" w14:textId="42326D8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647AFF8" w14:textId="7A7353F1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36731E" w14:textId="1A28D5C2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</w:tcPr>
          <w:p w14:paraId="6EEB1E50" w14:textId="0C2D8E47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76CCAB6D" w14:textId="52A386AC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9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D26A566" w14:textId="36DEAFD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3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EDDC4EA" w14:textId="78771D5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0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5BD6ED" w14:textId="6E210C4B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27</w:t>
            </w:r>
          </w:p>
        </w:tc>
      </w:tr>
      <w:tr w:rsidR="00642268" w14:paraId="3FCD237E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1B758763" w14:textId="77777777" w:rsidR="00642268" w:rsidRPr="006B5CEA" w:rsidRDefault="00642268" w:rsidP="00642268">
            <w:r w:rsidRPr="006B5CEA">
              <w:rPr>
                <w:highlight w:val="darkCyan"/>
              </w:rPr>
              <w:t>CD8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7927F" w14:textId="6911C63D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BC817" w14:textId="79868D6C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FD7C571" w14:textId="37F5D813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26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2A8256C" w14:textId="46A0FAA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3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7B06E4E" w14:textId="0358FF1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</w:tcPr>
          <w:p w14:paraId="4684B0E1" w14:textId="4AB7E879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2,33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44433B27" w14:textId="192C3B8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B08C26B" w14:textId="4EED378C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FE128CF" w14:textId="30EA476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58165C" w14:textId="3C5B0B2E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117</w:t>
            </w:r>
          </w:p>
        </w:tc>
      </w:tr>
      <w:tr w:rsidR="00642268" w14:paraId="2EFE97FF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3BD76606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8_TEM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71D86F" w14:textId="4650C28D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8F584" w14:textId="44656D3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C3F7E99" w14:textId="70F8D9D3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9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7DD2603" w14:textId="0E78D7D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07F22B" w14:textId="1C3AEDAF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2DE2347D" w14:textId="3BDDEF6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7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771AC137" w14:textId="6F938C7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1,0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E971510" w14:textId="4F2246F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17DE076" w14:textId="11583A0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7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967425" w14:textId="0744EA39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65</w:t>
            </w:r>
          </w:p>
        </w:tc>
      </w:tr>
      <w:tr w:rsidR="00642268" w14:paraId="349BBEE4" w14:textId="77777777" w:rsidTr="00B0001A">
        <w:trPr>
          <w:trHeight w:val="61"/>
        </w:trPr>
        <w:tc>
          <w:tcPr>
            <w:tcW w:w="2386" w:type="dxa"/>
            <w:tcBorders>
              <w:right w:val="double" w:sz="4" w:space="0" w:color="auto"/>
            </w:tcBorders>
          </w:tcPr>
          <w:p w14:paraId="7819EE18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8_NAIVE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D01478" w14:textId="1AAC0342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DFBE9" w14:textId="73E0AD9C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FA5FBF4" w14:textId="1A3495C9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5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55F43F1" w14:textId="0F6471F5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BE6444" w14:textId="0709CEE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3D197E50" w14:textId="5FF911F5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B785783" w14:textId="2575A98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6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2E71667" w14:textId="7B957A14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4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556F3F0" w14:textId="30D40F39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7C02E2" w14:textId="1D714035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140</w:t>
            </w:r>
          </w:p>
        </w:tc>
      </w:tr>
      <w:tr w:rsidR="00642268" w14:paraId="18F3D55E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55F6F490" w14:textId="77777777" w:rsidR="00642268" w:rsidRPr="006B5CEA" w:rsidRDefault="00642268" w:rsidP="00642268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8_TEMRA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1119F1" w14:textId="4A83968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1D2663" w14:textId="419E8FC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6569D47" w14:textId="20D3AFB3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9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E0C8A6" w14:textId="4360A35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07E824A" w14:textId="6E427862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0591FA2" w14:textId="36A98DD5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9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5F473911" w14:textId="64E79588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6850242" w14:textId="2633E018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A89F592" w14:textId="2B1DEEC8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D90390" w14:textId="0CA1A1DB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58</w:t>
            </w:r>
          </w:p>
        </w:tc>
      </w:tr>
      <w:tr w:rsidR="00642268" w14:paraId="0B44C592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5D4D3A5C" w14:textId="77777777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8_TEMRA_1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C4B2A3" w14:textId="7D1FDB91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60189" w14:textId="24748175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875DB61" w14:textId="5A5767B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4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CB3754E" w14:textId="6FFF4271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BA83B35" w14:textId="56B9D72B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FF41C1F" w14:textId="40A6A6A4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1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23B61B08" w14:textId="563020D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8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FECCF8A" w14:textId="30A1951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2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672BCC1" w14:textId="365E495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06173E" w14:textId="457F19A8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062</w:t>
            </w:r>
          </w:p>
        </w:tc>
      </w:tr>
      <w:tr w:rsidR="00642268" w14:paraId="30731951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685C29A2" w14:textId="77777777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8_TEMRA_2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62383" w14:textId="1A93EBC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D3581" w14:textId="24972D4A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E7A5255" w14:textId="694C3B5D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6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5C6D73" w14:textId="210D291C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DFCCF7" w14:textId="2A1B601E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DC6E0B1" w14:textId="33FFAA09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2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2477B143" w14:textId="0FFEFB8A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58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787AFFF" w14:textId="71ADBA7D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BDA604" w14:textId="5A2FA06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9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E80010" w14:textId="66A8E16E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00</w:t>
            </w:r>
          </w:p>
        </w:tc>
      </w:tr>
      <w:tr w:rsidR="00642268" w14:paraId="0415938D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4A9F03E1" w14:textId="77777777" w:rsidR="00642268" w:rsidRPr="006B5CEA" w:rsidRDefault="00642268" w:rsidP="00642268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8_TEMRA_3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4A534" w14:textId="116C3366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2AD42" w14:textId="56B123CF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65D8FFF" w14:textId="338BC908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9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7EBF6CE" w14:textId="1C64F9F8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682822" w14:textId="5FF3AFF6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50D87E63" w14:textId="7A882D12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3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62B9135C" w14:textId="2FE63EB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38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F7270F4" w14:textId="1E9E5B7E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2F7AF99" w14:textId="7028C862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77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8F9FEC" w14:textId="1CDD2017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20</w:t>
            </w:r>
          </w:p>
        </w:tc>
      </w:tr>
      <w:tr w:rsidR="00642268" w14:paraId="7ED0B631" w14:textId="77777777" w:rsidTr="00B0001A">
        <w:tc>
          <w:tcPr>
            <w:tcW w:w="2386" w:type="dxa"/>
            <w:tcBorders>
              <w:right w:val="double" w:sz="4" w:space="0" w:color="auto"/>
            </w:tcBorders>
          </w:tcPr>
          <w:p w14:paraId="4ACA4643" w14:textId="77777777" w:rsidR="00642268" w:rsidRPr="006B5CEA" w:rsidRDefault="00642268" w:rsidP="00642268">
            <w:r w:rsidRPr="006B5CEA">
              <w:rPr>
                <w:highlight w:val="darkCyan"/>
              </w:rPr>
              <w:t>DN_T_TOT</w:t>
            </w:r>
          </w:p>
        </w:tc>
        <w:tc>
          <w:tcPr>
            <w:tcW w:w="1153" w:type="dxa"/>
            <w:tcBorders>
              <w:top w:val="nil"/>
              <w:left w:val="doub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66177" w14:textId="20E350CC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5E601" w14:textId="64B79151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4556AB0" w14:textId="361A1463" w:rsidR="00642268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2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0F8D439" w14:textId="08D16C91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F271EA" w14:textId="10D4AFCD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408E45E" w14:textId="40A25F1A" w:rsidR="00642268" w:rsidRPr="001A40DD" w:rsidRDefault="00642268" w:rsidP="0064226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992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</w:tcPr>
          <w:p w14:paraId="4023E646" w14:textId="71C271C6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62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D984688" w14:textId="7C23CA90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8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3B3679" w14:textId="679C504F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20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698788" w14:textId="7F215973" w:rsidR="00642268" w:rsidRPr="001D2824" w:rsidRDefault="00642268" w:rsidP="00642268">
            <w:pPr>
              <w:jc w:val="right"/>
              <w:rPr>
                <w:rFonts w:cstheme="minorHAnsi"/>
                <w:color w:val="000000"/>
              </w:rPr>
            </w:pPr>
            <w:r w:rsidRPr="001D2824">
              <w:rPr>
                <w:rFonts w:cstheme="minorHAnsi"/>
                <w:color w:val="000000"/>
              </w:rPr>
              <w:t>0,460</w:t>
            </w:r>
          </w:p>
        </w:tc>
      </w:tr>
    </w:tbl>
    <w:p w14:paraId="75DE6A65" w14:textId="20242252" w:rsidR="001B3E5B" w:rsidRDefault="00B15852" w:rsidP="001B3E5B">
      <w:pPr>
        <w:spacing w:after="0"/>
        <w:rPr>
          <w:i/>
          <w:sz w:val="18"/>
          <w:lang w:val="en-US"/>
        </w:rPr>
      </w:pPr>
      <w:r w:rsidRPr="0099345A">
        <w:rPr>
          <w:i/>
          <w:sz w:val="18"/>
          <w:lang w:val="en-US"/>
        </w:rPr>
        <w:t xml:space="preserve">Median values represent % of total immunological cells. </w:t>
      </w:r>
      <w:r w:rsidR="00855FE4" w:rsidRPr="0099345A">
        <w:rPr>
          <w:i/>
          <w:sz w:val="18"/>
          <w:lang w:val="en-US"/>
        </w:rPr>
        <w:t>P-</w:t>
      </w:r>
      <w:r w:rsidR="001A40DD">
        <w:rPr>
          <w:i/>
          <w:sz w:val="18"/>
          <w:lang w:val="en-US"/>
        </w:rPr>
        <w:t>value</w:t>
      </w:r>
      <w:r w:rsidR="006F6B5E">
        <w:rPr>
          <w:i/>
          <w:sz w:val="18"/>
          <w:lang w:val="en-US"/>
        </w:rPr>
        <w:t xml:space="preserve"> of LMM</w:t>
      </w:r>
      <w:r w:rsidR="001A40DD">
        <w:rPr>
          <w:i/>
          <w:sz w:val="18"/>
          <w:lang w:val="en-US"/>
        </w:rPr>
        <w:t xml:space="preserve"> </w:t>
      </w:r>
      <w:r w:rsidR="00855FE4" w:rsidRPr="0099345A">
        <w:rPr>
          <w:i/>
          <w:sz w:val="18"/>
          <w:lang w:val="en-US"/>
        </w:rPr>
        <w:t>represent</w:t>
      </w:r>
      <w:r w:rsidR="001A40DD">
        <w:rPr>
          <w:i/>
          <w:sz w:val="18"/>
          <w:lang w:val="en-US"/>
        </w:rPr>
        <w:t>s the</w:t>
      </w:r>
      <w:r w:rsidR="00855FE4" w:rsidRPr="0099345A">
        <w:rPr>
          <w:i/>
          <w:sz w:val="18"/>
          <w:lang w:val="en-US"/>
        </w:rPr>
        <w:t xml:space="preserve"> results of the linear mixed model analysis</w:t>
      </w:r>
      <w:r w:rsidR="001A40DD">
        <w:rPr>
          <w:i/>
          <w:sz w:val="18"/>
          <w:lang w:val="en-US"/>
        </w:rPr>
        <w:t xml:space="preserve"> with response status as interaction term</w:t>
      </w:r>
      <w:r w:rsidR="006F6B5E">
        <w:rPr>
          <w:i/>
          <w:sz w:val="18"/>
          <w:lang w:val="en-US"/>
        </w:rPr>
        <w:t>, the overall p-value of the model is displayed</w:t>
      </w:r>
      <w:r w:rsidR="00855FE4" w:rsidRPr="0099345A">
        <w:rPr>
          <w:i/>
          <w:sz w:val="18"/>
          <w:lang w:val="en-US"/>
        </w:rPr>
        <w:t>.</w:t>
      </w:r>
      <w:r w:rsidR="006F6B5E" w:rsidRPr="006F6B5E">
        <w:rPr>
          <w:i/>
          <w:sz w:val="18"/>
          <w:lang w:val="en-US"/>
        </w:rPr>
        <w:t xml:space="preserve"> </w:t>
      </w:r>
      <w:r w:rsidR="006F6B5E">
        <w:rPr>
          <w:i/>
          <w:sz w:val="18"/>
          <w:lang w:val="en-US"/>
        </w:rPr>
        <w:t xml:space="preserve">Lowest P-value must be &lt;0.001 to be statistical significant after correction for multiple testing. </w:t>
      </w:r>
    </w:p>
    <w:p w14:paraId="3B8A43A4" w14:textId="4251C637" w:rsidR="00573C6C" w:rsidRDefault="00573C6C" w:rsidP="001B3E5B">
      <w:pPr>
        <w:spacing w:after="0"/>
        <w:rPr>
          <w:i/>
          <w:sz w:val="18"/>
          <w:lang w:val="en-US"/>
        </w:rPr>
      </w:pPr>
    </w:p>
    <w:p w14:paraId="562E0B70" w14:textId="335775BD" w:rsidR="00573C6C" w:rsidRPr="001B3E5B" w:rsidRDefault="00573C6C" w:rsidP="001B3E5B">
      <w:pPr>
        <w:spacing w:after="0"/>
        <w:rPr>
          <w:i/>
          <w:sz w:val="18"/>
          <w:lang w:val="en-US"/>
        </w:rPr>
      </w:pPr>
      <w:r>
        <w:rPr>
          <w:i/>
          <w:sz w:val="18"/>
          <w:lang w:val="en-US"/>
        </w:rPr>
        <w:t xml:space="preserve">Abbreviations: </w:t>
      </w:r>
      <w:r w:rsidRPr="0099345A">
        <w:rPr>
          <w:i/>
          <w:sz w:val="18"/>
          <w:lang w:val="en-US"/>
        </w:rPr>
        <w:t>D0 = baseline, M3 and M12 = follow-up after 3 and 12 months</w:t>
      </w:r>
      <w:r>
        <w:rPr>
          <w:i/>
          <w:sz w:val="18"/>
          <w:lang w:val="en-US"/>
        </w:rPr>
        <w:t xml:space="preserve">. </w:t>
      </w:r>
      <w:r w:rsidR="001A40DD">
        <w:rPr>
          <w:i/>
          <w:sz w:val="18"/>
          <w:lang w:val="en-US"/>
        </w:rPr>
        <w:t xml:space="preserve">LMM = linear mixed model. </w:t>
      </w:r>
      <w:r>
        <w:rPr>
          <w:i/>
          <w:sz w:val="18"/>
          <w:lang w:val="en-US"/>
        </w:rPr>
        <w:t xml:space="preserve">ILC = innate lymphoid cells, GRAN = granulocytes, MONO = monocytes, </w:t>
      </w:r>
      <w:r w:rsidR="000752E2">
        <w:rPr>
          <w:i/>
          <w:sz w:val="18"/>
          <w:lang w:val="en-US"/>
        </w:rPr>
        <w:t xml:space="preserve">TOT = total, </w:t>
      </w:r>
      <w:proofErr w:type="spellStart"/>
      <w:r>
        <w:rPr>
          <w:i/>
          <w:sz w:val="18"/>
          <w:lang w:val="en-US"/>
        </w:rPr>
        <w:t>cDC</w:t>
      </w:r>
      <w:proofErr w:type="spellEnd"/>
      <w:r>
        <w:rPr>
          <w:i/>
          <w:sz w:val="18"/>
          <w:lang w:val="en-US"/>
        </w:rPr>
        <w:t xml:space="preserve"> = conventional dendritic cells, </w:t>
      </w:r>
      <w:proofErr w:type="spellStart"/>
      <w:r>
        <w:rPr>
          <w:i/>
          <w:sz w:val="18"/>
          <w:lang w:val="en-US"/>
        </w:rPr>
        <w:t>mDC</w:t>
      </w:r>
      <w:proofErr w:type="spellEnd"/>
      <w:r>
        <w:rPr>
          <w:i/>
          <w:sz w:val="18"/>
          <w:lang w:val="en-US"/>
        </w:rPr>
        <w:t xml:space="preserve"> = myeloid dendritic cells, </w:t>
      </w:r>
      <w:proofErr w:type="spellStart"/>
      <w:r>
        <w:rPr>
          <w:i/>
          <w:sz w:val="18"/>
          <w:lang w:val="en-US"/>
        </w:rPr>
        <w:t>pDC</w:t>
      </w:r>
      <w:proofErr w:type="spellEnd"/>
      <w:r>
        <w:rPr>
          <w:i/>
          <w:sz w:val="18"/>
          <w:lang w:val="en-US"/>
        </w:rPr>
        <w:t xml:space="preserve"> = plasmacytoid dendritic cells, </w:t>
      </w:r>
      <w:r w:rsidR="000752E2">
        <w:rPr>
          <w:i/>
          <w:sz w:val="18"/>
          <w:lang w:val="en-US"/>
        </w:rPr>
        <w:t xml:space="preserve">NEG </w:t>
      </w:r>
      <w:bookmarkStart w:id="0" w:name="_GoBack"/>
      <w:bookmarkEnd w:id="0"/>
      <w:r w:rsidR="000752E2">
        <w:rPr>
          <w:i/>
          <w:sz w:val="18"/>
          <w:lang w:val="en-US"/>
        </w:rPr>
        <w:t xml:space="preserve">= negative, POS = positive, </w:t>
      </w:r>
      <w:r>
        <w:rPr>
          <w:i/>
          <w:sz w:val="18"/>
          <w:lang w:val="en-US"/>
        </w:rPr>
        <w:t xml:space="preserve">NK = natural killer, </w:t>
      </w:r>
      <w:r w:rsidR="000752E2">
        <w:rPr>
          <w:i/>
          <w:sz w:val="18"/>
          <w:lang w:val="en-US"/>
        </w:rPr>
        <w:t xml:space="preserve">BR = bright, </w:t>
      </w:r>
      <w:r>
        <w:rPr>
          <w:i/>
          <w:sz w:val="18"/>
          <w:lang w:val="en-US"/>
        </w:rPr>
        <w:t xml:space="preserve">NK_T = natural killer T cell, GD_T = </w:t>
      </w:r>
      <w:proofErr w:type="spellStart"/>
      <w:r>
        <w:rPr>
          <w:rFonts w:cstheme="minorHAnsi"/>
          <w:i/>
          <w:sz w:val="18"/>
          <w:lang w:val="en-US"/>
        </w:rPr>
        <w:t>γδ</w:t>
      </w:r>
      <w:proofErr w:type="spellEnd"/>
      <w:r>
        <w:rPr>
          <w:i/>
          <w:sz w:val="18"/>
          <w:lang w:val="en-US"/>
        </w:rPr>
        <w:t xml:space="preserve"> T cell, TCM = central memory T cell, TEMRA = </w:t>
      </w:r>
      <w:r w:rsidRPr="00573C6C">
        <w:rPr>
          <w:i/>
          <w:sz w:val="18"/>
          <w:lang w:val="en-US"/>
        </w:rPr>
        <w:t>effector memory cell re-expressing CD45RA</w:t>
      </w:r>
      <w:r>
        <w:rPr>
          <w:i/>
          <w:sz w:val="18"/>
          <w:lang w:val="en-US"/>
        </w:rPr>
        <w:t>, TEM = effector memory , DN_T = double negative T cell</w:t>
      </w:r>
      <w:r w:rsidR="000752E2">
        <w:rPr>
          <w:i/>
          <w:sz w:val="18"/>
          <w:lang w:val="en-US"/>
        </w:rPr>
        <w:t>.</w:t>
      </w:r>
    </w:p>
    <w:sectPr w:rsidR="00573C6C" w:rsidRPr="001B3E5B" w:rsidSect="009B3BC1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EFAEB" w14:textId="77777777" w:rsidR="00CD11AE" w:rsidRDefault="00CD11AE" w:rsidP="0099345A">
      <w:pPr>
        <w:spacing w:after="0" w:line="240" w:lineRule="auto"/>
      </w:pPr>
      <w:r>
        <w:separator/>
      </w:r>
    </w:p>
  </w:endnote>
  <w:endnote w:type="continuationSeparator" w:id="0">
    <w:p w14:paraId="184BAE50" w14:textId="77777777" w:rsidR="00CD11AE" w:rsidRDefault="00CD11AE" w:rsidP="00993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CEE25" w14:textId="77777777" w:rsidR="00CD11AE" w:rsidRDefault="00CD11AE" w:rsidP="0099345A">
      <w:pPr>
        <w:spacing w:after="0" w:line="240" w:lineRule="auto"/>
      </w:pPr>
      <w:r>
        <w:separator/>
      </w:r>
    </w:p>
  </w:footnote>
  <w:footnote w:type="continuationSeparator" w:id="0">
    <w:p w14:paraId="1F7CEE09" w14:textId="77777777" w:rsidR="00CD11AE" w:rsidRDefault="00CD11AE" w:rsidP="00993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A6036E" w14:textId="7A9C0FC9" w:rsidR="00CD11AE" w:rsidRPr="00001C32" w:rsidRDefault="00CD11AE">
    <w:pPr>
      <w:pStyle w:val="Koptekst"/>
      <w:rPr>
        <w:i/>
        <w:sz w:val="18"/>
        <w:lang w:val="en-US"/>
      </w:rPr>
    </w:pPr>
    <w:r w:rsidRPr="001A40DD">
      <w:rPr>
        <w:i/>
        <w:sz w:val="18"/>
        <w:lang w:val="en-US"/>
      </w:rPr>
      <w:t xml:space="preserve">Supplementary </w:t>
    </w:r>
    <w:r w:rsidRPr="00001C32">
      <w:rPr>
        <w:i/>
        <w:sz w:val="18"/>
        <w:lang w:val="en-US"/>
      </w:rPr>
      <w:t xml:space="preserve">Table </w:t>
    </w:r>
    <w:r>
      <w:rPr>
        <w:i/>
        <w:sz w:val="18"/>
        <w:lang w:val="en-US"/>
      </w:rPr>
      <w:t>5</w:t>
    </w:r>
    <w:r w:rsidRPr="00001C32">
      <w:rPr>
        <w:i/>
        <w:sz w:val="18"/>
        <w:lang w:val="en-US"/>
      </w:rPr>
      <w:t xml:space="preserve">. </w:t>
    </w:r>
    <w:r>
      <w:rPr>
        <w:i/>
        <w:sz w:val="18"/>
        <w:lang w:val="en-US"/>
      </w:rPr>
      <w:t>Results of PBMC samples for responders and non-responder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F71"/>
    <w:rsid w:val="00001C32"/>
    <w:rsid w:val="0006511D"/>
    <w:rsid w:val="000752E2"/>
    <w:rsid w:val="000B3772"/>
    <w:rsid w:val="000B382C"/>
    <w:rsid w:val="0011542B"/>
    <w:rsid w:val="0012372C"/>
    <w:rsid w:val="001406F4"/>
    <w:rsid w:val="00176285"/>
    <w:rsid w:val="00192E5F"/>
    <w:rsid w:val="001A40DD"/>
    <w:rsid w:val="001B3E5B"/>
    <w:rsid w:val="001D2824"/>
    <w:rsid w:val="001E592F"/>
    <w:rsid w:val="002B5FB9"/>
    <w:rsid w:val="00305BC9"/>
    <w:rsid w:val="00311A19"/>
    <w:rsid w:val="00315F71"/>
    <w:rsid w:val="00335958"/>
    <w:rsid w:val="0034436E"/>
    <w:rsid w:val="00354D2E"/>
    <w:rsid w:val="00355693"/>
    <w:rsid w:val="003C13C5"/>
    <w:rsid w:val="003F1968"/>
    <w:rsid w:val="004B4B7F"/>
    <w:rsid w:val="004D56FF"/>
    <w:rsid w:val="0050068B"/>
    <w:rsid w:val="005100E1"/>
    <w:rsid w:val="0051290F"/>
    <w:rsid w:val="00521A4A"/>
    <w:rsid w:val="005606C5"/>
    <w:rsid w:val="00573C6C"/>
    <w:rsid w:val="00595499"/>
    <w:rsid w:val="005B5E80"/>
    <w:rsid w:val="005C57F1"/>
    <w:rsid w:val="005F115C"/>
    <w:rsid w:val="0062145F"/>
    <w:rsid w:val="00637573"/>
    <w:rsid w:val="00642268"/>
    <w:rsid w:val="00650AED"/>
    <w:rsid w:val="0068017D"/>
    <w:rsid w:val="00693F2B"/>
    <w:rsid w:val="006B5CEA"/>
    <w:rsid w:val="006E4941"/>
    <w:rsid w:val="006F15C1"/>
    <w:rsid w:val="006F6B5E"/>
    <w:rsid w:val="007B51CA"/>
    <w:rsid w:val="008348E0"/>
    <w:rsid w:val="00855051"/>
    <w:rsid w:val="00855FE4"/>
    <w:rsid w:val="0085785C"/>
    <w:rsid w:val="008A278B"/>
    <w:rsid w:val="009858A6"/>
    <w:rsid w:val="0099345A"/>
    <w:rsid w:val="009B3BC1"/>
    <w:rsid w:val="00A0073D"/>
    <w:rsid w:val="00A05F44"/>
    <w:rsid w:val="00A54C18"/>
    <w:rsid w:val="00A67404"/>
    <w:rsid w:val="00AB1337"/>
    <w:rsid w:val="00AC760F"/>
    <w:rsid w:val="00B0001A"/>
    <w:rsid w:val="00B10ACD"/>
    <w:rsid w:val="00B15852"/>
    <w:rsid w:val="00B174F3"/>
    <w:rsid w:val="00B93479"/>
    <w:rsid w:val="00BB7010"/>
    <w:rsid w:val="00BD2702"/>
    <w:rsid w:val="00C7691D"/>
    <w:rsid w:val="00CA4B80"/>
    <w:rsid w:val="00CB3CFE"/>
    <w:rsid w:val="00CB641D"/>
    <w:rsid w:val="00CC01BF"/>
    <w:rsid w:val="00CD11AE"/>
    <w:rsid w:val="00D3471D"/>
    <w:rsid w:val="00D465D7"/>
    <w:rsid w:val="00D9105F"/>
    <w:rsid w:val="00DA3B40"/>
    <w:rsid w:val="00DD013C"/>
    <w:rsid w:val="00E32827"/>
    <w:rsid w:val="00E87B57"/>
    <w:rsid w:val="00E939DD"/>
    <w:rsid w:val="00EC59AF"/>
    <w:rsid w:val="00ED4E82"/>
    <w:rsid w:val="00ED66CC"/>
    <w:rsid w:val="00F15FEF"/>
    <w:rsid w:val="00F44834"/>
    <w:rsid w:val="00FA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7135C1D"/>
  <w15:chartTrackingRefBased/>
  <w15:docId w15:val="{1C078B15-B755-4D2A-B68D-372BA587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15F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15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934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345A"/>
  </w:style>
  <w:style w:type="paragraph" w:styleId="Voettekst">
    <w:name w:val="footer"/>
    <w:basedOn w:val="Standaard"/>
    <w:link w:val="VoettekstChar"/>
    <w:uiPriority w:val="99"/>
    <w:unhideWhenUsed/>
    <w:rsid w:val="009934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3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1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618</Words>
  <Characters>340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en, Jeske van</dc:creator>
  <cp:keywords/>
  <dc:description/>
  <cp:lastModifiedBy>Pamelen, Jeske van</cp:lastModifiedBy>
  <cp:revision>13</cp:revision>
  <dcterms:created xsi:type="dcterms:W3CDTF">2025-01-27T09:34:00Z</dcterms:created>
  <dcterms:modified xsi:type="dcterms:W3CDTF">2025-01-27T13:16:00Z</dcterms:modified>
</cp:coreProperties>
</file>